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D90F6" w14:textId="42A56E9C" w:rsidR="006A138D" w:rsidRDefault="00074475" w:rsidP="006A138D">
      <w:pPr>
        <w:spacing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Supplementary Table 2</w:t>
      </w:r>
    </w:p>
    <w:p w14:paraId="62245792" w14:textId="77777777" w:rsidR="00E018E8" w:rsidRPr="006A138D" w:rsidRDefault="00E018E8" w:rsidP="00E018E8">
      <w:pPr>
        <w:rPr>
          <w:rFonts w:ascii="Helvetica" w:hAnsi="Helvetica"/>
          <w:b/>
          <w:lang w:val="en-US"/>
        </w:rPr>
      </w:pP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396"/>
        <w:gridCol w:w="1399"/>
        <w:gridCol w:w="1399"/>
        <w:gridCol w:w="1398"/>
        <w:gridCol w:w="1404"/>
        <w:gridCol w:w="1398"/>
        <w:gridCol w:w="1398"/>
        <w:gridCol w:w="1398"/>
        <w:gridCol w:w="1398"/>
        <w:gridCol w:w="1408"/>
        <w:gridCol w:w="1404"/>
      </w:tblGrid>
      <w:tr w:rsidR="00E018E8" w:rsidRPr="00D103B0" w14:paraId="79E85D8B" w14:textId="77777777" w:rsidTr="002E5FA0">
        <w:trPr>
          <w:trHeight w:val="343"/>
        </w:trPr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40549B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272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9FA8C9B" w14:textId="77777777" w:rsidR="00E018E8" w:rsidRPr="00D103B0" w:rsidRDefault="00E018E8" w:rsidP="00EF798E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D103B0">
              <w:rPr>
                <w:rFonts w:ascii="Helvetica" w:hAnsi="Helvetica"/>
                <w:b/>
                <w:sz w:val="20"/>
                <w:szCs w:val="20"/>
                <w:lang w:val="en-GB"/>
              </w:rPr>
              <w:t>HALE at birth</w:t>
            </w:r>
          </w:p>
        </w:tc>
        <w:tc>
          <w:tcPr>
            <w:tcW w:w="2275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BF10F64" w14:textId="77777777" w:rsidR="00E018E8" w:rsidRPr="00D103B0" w:rsidRDefault="00E018E8" w:rsidP="00EF798E">
            <w:pPr>
              <w:jc w:val="center"/>
              <w:rPr>
                <w:rFonts w:ascii="Helvetica" w:hAnsi="Helvetica"/>
                <w:b/>
                <w:sz w:val="20"/>
                <w:szCs w:val="20"/>
                <w:lang w:val="en-GB"/>
              </w:rPr>
            </w:pPr>
            <w:r w:rsidRPr="00D103B0">
              <w:rPr>
                <w:rFonts w:ascii="Helvetica" w:hAnsi="Helvetica"/>
                <w:b/>
                <w:sz w:val="20"/>
                <w:szCs w:val="20"/>
                <w:lang w:val="en-GB"/>
              </w:rPr>
              <w:t>HALE at 65 years-old</w:t>
            </w:r>
          </w:p>
        </w:tc>
      </w:tr>
      <w:tr w:rsidR="00E018E8" w:rsidRPr="0061034A" w14:paraId="73D39BA4" w14:textId="77777777" w:rsidTr="002E5FA0">
        <w:trPr>
          <w:trHeight w:val="343"/>
        </w:trPr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59A51D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20410C" w14:textId="77777777" w:rsidR="00E018E8" w:rsidRPr="0061034A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6C3856" w14:textId="77777777" w:rsidR="00E018E8" w:rsidRPr="0061034A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B9FFF4" w14:textId="77777777" w:rsidR="00E018E8" w:rsidRPr="0061034A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9CFCC5" w14:textId="77777777" w:rsidR="00E018E8" w:rsidRPr="0061034A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999F631" w14:textId="77777777" w:rsidR="00E018E8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4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286B3D4" w14:textId="77777777" w:rsidR="00E018E8" w:rsidRPr="0061034A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ADB9CA" w14:textId="77777777" w:rsidR="00E018E8" w:rsidRPr="0061034A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BD31D4" w14:textId="77777777" w:rsidR="00E018E8" w:rsidRPr="0061034A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2D7BBD" w14:textId="77777777" w:rsidR="00E018E8" w:rsidRPr="0061034A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F0E6D0" w14:textId="77777777" w:rsidR="00E018E8" w:rsidRDefault="00E018E8" w:rsidP="00EF798E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Model 5</w:t>
            </w:r>
          </w:p>
        </w:tc>
      </w:tr>
      <w:tr w:rsidR="00E018E8" w:rsidRPr="0061034A" w14:paraId="71DAA160" w14:textId="77777777" w:rsidTr="00E018E8">
        <w:trPr>
          <w:trHeight w:val="567"/>
        </w:trPr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06D9DE" w14:textId="77777777" w:rsidR="00E018E8" w:rsidRPr="0061034A" w:rsidRDefault="00E018E8" w:rsidP="00EF798E">
            <w:pPr>
              <w:spacing w:beforeLines="50" w:before="120" w:afterLines="50" w:after="12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272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9E0D3B7" w14:textId="77777777" w:rsidR="00E018E8" w:rsidRPr="0061034A" w:rsidRDefault="00E018E8" w:rsidP="00EF798E">
            <w:pPr>
              <w:spacing w:beforeLines="50" w:before="120" w:afterLines="50" w:after="12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Spearman’s r (95% CI)</w:t>
            </w:r>
          </w:p>
        </w:tc>
        <w:tc>
          <w:tcPr>
            <w:tcW w:w="2275" w:type="pct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1270AEB" w14:textId="77777777" w:rsidR="00E018E8" w:rsidRPr="0061034A" w:rsidRDefault="00E018E8" w:rsidP="00EF798E">
            <w:pPr>
              <w:spacing w:beforeLines="50" w:before="120" w:afterLines="50" w:after="12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Spearman’s r (95% CI)</w:t>
            </w:r>
          </w:p>
        </w:tc>
      </w:tr>
      <w:tr w:rsidR="00E018E8" w:rsidRPr="0061034A" w14:paraId="54213FB5" w14:textId="77777777" w:rsidTr="002E5FA0">
        <w:trPr>
          <w:trHeight w:val="343"/>
        </w:trPr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6DCF11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ADAE4B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045B79" w14:textId="26152A47" w:rsidR="00E018E8" w:rsidRPr="00EC6F89" w:rsidRDefault="00C803CD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9</w:t>
            </w:r>
            <w:r w:rsidR="000631E2">
              <w:rPr>
                <w:rFonts w:ascii="Helvetica" w:hAnsi="Helvetica"/>
                <w:sz w:val="17"/>
                <w:szCs w:val="17"/>
                <w:lang w:val="en-GB"/>
              </w:rPr>
              <w:t>9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1</w:t>
            </w:r>
            <w:r w:rsidR="00E018E8" w:rsidRPr="00EC6F89">
              <w:rPr>
                <w:rFonts w:ascii="Helvetica" w:hAnsi="Helvetica"/>
                <w:sz w:val="17"/>
                <w:szCs w:val="17"/>
                <w:lang w:val="en-GB"/>
              </w:rPr>
              <w:t xml:space="preserve"> </w:t>
            </w:r>
          </w:p>
          <w:p w14:paraId="7A35FDE8" w14:textId="1617E846" w:rsidR="00E018E8" w:rsidRPr="00EC6F89" w:rsidRDefault="00763670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986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-0.994</w:t>
            </w:r>
            <w:r w:rsidR="00E018E8" w:rsidRPr="00EC6F89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5A9C07" w14:textId="033E2FCC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59</w:t>
            </w:r>
          </w:p>
          <w:p w14:paraId="23207E01" w14:textId="681C5F01" w:rsidR="00E018E8" w:rsidRPr="00EC6F89" w:rsidRDefault="00E018E8" w:rsidP="000631E2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</w:t>
            </w:r>
            <w:r w:rsidR="000631E2">
              <w:rPr>
                <w:rFonts w:ascii="Helvetica" w:hAnsi="Helvetica"/>
                <w:sz w:val="17"/>
                <w:szCs w:val="17"/>
                <w:lang w:val="en-GB"/>
              </w:rPr>
              <w:t>0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1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9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8EAE74" w14:textId="4A92A28D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772</w:t>
            </w:r>
          </w:p>
          <w:p w14:paraId="6CC7538E" w14:textId="26FEDFAC" w:rsidR="00E018E8" w:rsidRPr="00EC6F89" w:rsidRDefault="00E018E8" w:rsidP="000631E2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687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37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35DD705D" w14:textId="23C56F65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933</w:t>
            </w:r>
          </w:p>
          <w:p w14:paraId="0B2C6A58" w14:textId="7F55FC5D" w:rsidR="00E018E8" w:rsidRPr="00EC6F89" w:rsidRDefault="00E018E8" w:rsidP="009A6538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901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953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41F85B2E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CEC9CD" w14:textId="4B678A27" w:rsidR="00E018E8" w:rsidRDefault="00C803CD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991</w:t>
            </w:r>
          </w:p>
          <w:p w14:paraId="6B20B25C" w14:textId="4C945B9F" w:rsidR="00E018E8" w:rsidRPr="00EC6F89" w:rsidRDefault="00C803CD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985-0.994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675B0C" w14:textId="5578CA33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905</w:t>
            </w:r>
          </w:p>
          <w:p w14:paraId="781CBD4A" w14:textId="6D521F86" w:rsidR="00E018E8" w:rsidRPr="00EC6F89" w:rsidRDefault="00E018E8" w:rsidP="00885296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857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937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96A93C" w14:textId="01B329EC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797</w:t>
            </w:r>
          </w:p>
          <w:p w14:paraId="0BE72543" w14:textId="30CB56DE" w:rsidR="00E018E8" w:rsidRPr="00EC6F89" w:rsidRDefault="00E018E8" w:rsidP="003C7AC2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721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849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8D333D" w14:textId="5E30216F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92</w:t>
            </w:r>
            <w:r w:rsidR="003C7AC2">
              <w:rPr>
                <w:rFonts w:ascii="Helvetica" w:hAnsi="Helvetica"/>
                <w:sz w:val="17"/>
                <w:szCs w:val="17"/>
                <w:lang w:val="en-GB"/>
              </w:rPr>
              <w:t>4</w:t>
            </w:r>
          </w:p>
          <w:p w14:paraId="6CF37D77" w14:textId="7A41386B" w:rsidR="00E018E8" w:rsidRPr="00EC6F89" w:rsidRDefault="00E018E8" w:rsidP="00C803CD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895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945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72D40CB9" w14:textId="77777777" w:rsidTr="002E5FA0">
        <w:trPr>
          <w:trHeight w:val="343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D7CD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848D2C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287F37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DA53D99" w14:textId="022EE61F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34</w:t>
            </w:r>
          </w:p>
          <w:p w14:paraId="1738C2A5" w14:textId="5DF0F2E7" w:rsidR="00E018E8" w:rsidRPr="00EC6F89" w:rsidRDefault="00E018E8" w:rsidP="009A6538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9A6538">
              <w:rPr>
                <w:rFonts w:ascii="Helvetica" w:hAnsi="Helvetica"/>
                <w:sz w:val="17"/>
                <w:szCs w:val="17"/>
                <w:lang w:val="en-GB"/>
              </w:rPr>
              <w:t>7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65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84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8FDFEC" w14:textId="02F538D1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751</w:t>
            </w:r>
          </w:p>
          <w:p w14:paraId="658E5279" w14:textId="5C8BD850" w:rsidR="00E018E8" w:rsidRPr="00EC6F89" w:rsidRDefault="00E018E8" w:rsidP="00763670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664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13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1FFEE1F9" w14:textId="7E0501C4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90</w:t>
            </w:r>
          </w:p>
          <w:p w14:paraId="102FC428" w14:textId="21481EF6" w:rsidR="00E018E8" w:rsidRPr="00EC6F89" w:rsidRDefault="00E018E8" w:rsidP="00763670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8643AB">
              <w:rPr>
                <w:rFonts w:ascii="Helvetica" w:hAnsi="Helvetica"/>
                <w:sz w:val="17"/>
                <w:szCs w:val="17"/>
                <w:lang w:val="en-GB"/>
              </w:rPr>
              <w:t>84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1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8643AB">
              <w:rPr>
                <w:rFonts w:ascii="Helvetica" w:hAnsi="Helvetica"/>
                <w:sz w:val="17"/>
                <w:szCs w:val="17"/>
                <w:lang w:val="en-GB"/>
              </w:rPr>
              <w:t>92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1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1384FCF0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E844D2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CA530FD" w14:textId="7759363F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860</w:t>
            </w:r>
          </w:p>
          <w:p w14:paraId="285527C3" w14:textId="008F3D34" w:rsidR="00E018E8" w:rsidRPr="00EC6F89" w:rsidRDefault="00E018E8" w:rsidP="00C803CD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79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903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5E3331D" w14:textId="1EE2AC8D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769</w:t>
            </w:r>
          </w:p>
          <w:p w14:paraId="582CC01E" w14:textId="70944143" w:rsidR="00E018E8" w:rsidRPr="00EC6F89" w:rsidRDefault="00E018E8" w:rsidP="00463D69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694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832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7D31DE8" w14:textId="24B6250C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876</w:t>
            </w:r>
          </w:p>
          <w:p w14:paraId="092F336A" w14:textId="1C8D87AB" w:rsidR="00E018E8" w:rsidRPr="00EC6F89" w:rsidRDefault="00E018E8" w:rsidP="00C803CD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843482">
              <w:rPr>
                <w:rFonts w:ascii="Helvetica" w:hAnsi="Helvetica"/>
                <w:sz w:val="17"/>
                <w:szCs w:val="17"/>
                <w:lang w:val="en-GB"/>
              </w:rPr>
              <w:t>8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32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9</w:t>
            </w:r>
            <w:r w:rsidR="00843482">
              <w:rPr>
                <w:rFonts w:ascii="Helvetica" w:hAnsi="Helvetica"/>
                <w:sz w:val="17"/>
                <w:szCs w:val="17"/>
                <w:lang w:val="en-GB"/>
              </w:rPr>
              <w:t>0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3D2C0323" w14:textId="77777777" w:rsidTr="002E5FA0">
        <w:trPr>
          <w:trHeight w:val="343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FD48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199889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FD9065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993740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4E973CF" w14:textId="5250E5E5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89</w:t>
            </w:r>
          </w:p>
          <w:p w14:paraId="4B0C92B5" w14:textId="2B46FD05" w:rsidR="00E018E8" w:rsidRPr="00EC6F89" w:rsidRDefault="00763670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8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4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6-0.922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3C6500AC" w14:textId="275BFF65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91</w:t>
            </w:r>
          </w:p>
          <w:p w14:paraId="09D794F0" w14:textId="5411C815" w:rsidR="00E018E8" w:rsidRPr="00EC6F89" w:rsidRDefault="00E018E8" w:rsidP="00763670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41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920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E79757C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9CD5AA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BD9667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73FB75F" w14:textId="6FB5EDC2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859</w:t>
            </w:r>
          </w:p>
          <w:p w14:paraId="626A9C10" w14:textId="5CB235E6" w:rsidR="00E018E8" w:rsidRPr="00EC6F89" w:rsidRDefault="00E018E8" w:rsidP="00C803CD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7C7346">
              <w:rPr>
                <w:rFonts w:ascii="Helvetica" w:hAnsi="Helvetica"/>
                <w:sz w:val="17"/>
                <w:szCs w:val="17"/>
                <w:lang w:val="en-GB"/>
              </w:rPr>
              <w:t>8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06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900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F20906" w14:textId="56F214F9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957</w:t>
            </w:r>
          </w:p>
          <w:p w14:paraId="165104A6" w14:textId="374A60C8" w:rsidR="00E018E8" w:rsidRPr="00EC6F89" w:rsidRDefault="00E018E8" w:rsidP="00C803CD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ED0520">
              <w:rPr>
                <w:rFonts w:ascii="Helvetica" w:hAnsi="Helvetica"/>
                <w:sz w:val="17"/>
                <w:szCs w:val="17"/>
                <w:lang w:val="en-GB"/>
              </w:rPr>
              <w:t>9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26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976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70FE94CC" w14:textId="77777777" w:rsidTr="002E5FA0">
        <w:trPr>
          <w:trHeight w:val="343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1D58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4FABAF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7A35EF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73F81A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01D509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0756A113" w14:textId="1FFE06EB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790</w:t>
            </w:r>
          </w:p>
          <w:p w14:paraId="216E1179" w14:textId="65F223C3" w:rsidR="00E018E8" w:rsidRPr="00EC6F89" w:rsidRDefault="00E018E8" w:rsidP="00763670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715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763670">
              <w:rPr>
                <w:rFonts w:ascii="Helvetica" w:hAnsi="Helvetica"/>
                <w:sz w:val="17"/>
                <w:szCs w:val="17"/>
                <w:lang w:val="en-GB"/>
              </w:rPr>
              <w:t>84</w:t>
            </w:r>
            <w:r w:rsidR="00EC3D3B">
              <w:rPr>
                <w:rFonts w:ascii="Helvetica" w:hAnsi="Helvetica"/>
                <w:sz w:val="17"/>
                <w:szCs w:val="17"/>
                <w:lang w:val="en-GB"/>
              </w:rPr>
              <w:t>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16A111F2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3A333A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CC0865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6AD9BD" w14:textId="77777777" w:rsidR="00E018E8" w:rsidRPr="00EC6F89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019B4" w14:textId="58280860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823</w:t>
            </w:r>
          </w:p>
          <w:p w14:paraId="6F56D38C" w14:textId="04B88AA0" w:rsidR="00E018E8" w:rsidRPr="00EC6F89" w:rsidRDefault="00E018E8" w:rsidP="00C803CD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75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D0520">
              <w:rPr>
                <w:rFonts w:ascii="Helvetica" w:hAnsi="Helvetica"/>
                <w:sz w:val="17"/>
                <w:szCs w:val="17"/>
                <w:lang w:val="en-GB"/>
              </w:rPr>
              <w:t>87</w:t>
            </w:r>
            <w:r w:rsidR="00C803CD">
              <w:rPr>
                <w:rFonts w:ascii="Helvetica" w:hAnsi="Helvetica"/>
                <w:sz w:val="17"/>
                <w:szCs w:val="17"/>
                <w:lang w:val="en-GB"/>
              </w:rPr>
              <w:t>2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7D180F9D" w14:textId="77777777" w:rsidTr="00E018E8">
        <w:trPr>
          <w:trHeight w:val="567"/>
        </w:trPr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9F4886" w14:textId="77777777" w:rsidR="00E018E8" w:rsidRPr="0061034A" w:rsidRDefault="00E018E8" w:rsidP="00EF798E">
            <w:pPr>
              <w:spacing w:before="120" w:after="12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272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6AE249C" w14:textId="77777777" w:rsidR="00E018E8" w:rsidRPr="0061034A" w:rsidRDefault="00E018E8" w:rsidP="00EF798E">
            <w:pPr>
              <w:spacing w:before="10" w:after="1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ICC (95% CI)</w:t>
            </w:r>
          </w:p>
        </w:tc>
        <w:tc>
          <w:tcPr>
            <w:tcW w:w="2275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1BF25C0" w14:textId="77777777" w:rsidR="00E018E8" w:rsidRPr="0061034A" w:rsidRDefault="00E018E8" w:rsidP="00EF798E">
            <w:pPr>
              <w:spacing w:before="10" w:after="1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ICC (95% CI)</w:t>
            </w:r>
          </w:p>
        </w:tc>
      </w:tr>
      <w:tr w:rsidR="00E018E8" w:rsidRPr="0061034A" w14:paraId="655892B1" w14:textId="77777777" w:rsidTr="002E5FA0">
        <w:trPr>
          <w:trHeight w:val="343"/>
        </w:trPr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1BE436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0EADEF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3353C9" w14:textId="77777777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993</w:t>
            </w:r>
          </w:p>
          <w:p w14:paraId="0E221512" w14:textId="26AC52DE" w:rsidR="00E018E8" w:rsidRPr="005C7F16" w:rsidRDefault="006A271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9</w:t>
            </w:r>
            <w:r w:rsidR="00DE2946">
              <w:rPr>
                <w:rFonts w:ascii="Helvetica" w:hAnsi="Helvetica"/>
                <w:sz w:val="17"/>
                <w:szCs w:val="17"/>
                <w:lang w:val="en-GB"/>
              </w:rPr>
              <w:t>7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8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-0.997)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8F1F37" w14:textId="602D4607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886</w:t>
            </w:r>
          </w:p>
          <w:p w14:paraId="29AD6C5B" w14:textId="2122B748" w:rsidR="00E018E8" w:rsidRPr="005C7F16" w:rsidRDefault="00E018E8" w:rsidP="00DE2946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7</w:t>
            </w:r>
            <w:r w:rsidR="00DE2946">
              <w:rPr>
                <w:rFonts w:ascii="Helvetica" w:hAnsi="Helvetica"/>
                <w:sz w:val="17"/>
                <w:szCs w:val="17"/>
                <w:lang w:val="en-GB"/>
              </w:rPr>
              <w:t>6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0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936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229DB2" w14:textId="686C5837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822</w:t>
            </w:r>
          </w:p>
          <w:p w14:paraId="3408B02C" w14:textId="2FEFA4D3" w:rsidR="00E018E8" w:rsidRPr="005C7F16" w:rsidRDefault="00E018E8" w:rsidP="00DE2946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589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906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4C5B6139" w14:textId="255943A3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955</w:t>
            </w:r>
          </w:p>
          <w:p w14:paraId="68ADAE5B" w14:textId="47DB0711" w:rsidR="00E018E8" w:rsidRPr="005C7F16" w:rsidRDefault="006A271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929-0.971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6A06D36A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E97B1A" w14:textId="79E48989" w:rsidR="00E018E8" w:rsidRDefault="00E76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987</w:t>
            </w:r>
          </w:p>
          <w:p w14:paraId="72245601" w14:textId="591D0800" w:rsidR="00E018E8" w:rsidRPr="005C7F16" w:rsidRDefault="00E76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943-0.994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046217" w14:textId="099FE3F4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750</w:t>
            </w:r>
          </w:p>
          <w:p w14:paraId="7E3404C3" w14:textId="0A88A99A" w:rsidR="00E018E8" w:rsidRPr="005C7F16" w:rsidRDefault="00E018E8" w:rsidP="00E768E8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397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874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7A926" w14:textId="55AF8983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761</w:t>
            </w:r>
          </w:p>
          <w:p w14:paraId="3710D778" w14:textId="6390754B" w:rsidR="00E018E8" w:rsidRPr="005C7F16" w:rsidRDefault="00E018E8" w:rsidP="004B0684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604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84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26E712" w14:textId="56AB9F9C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745</w:t>
            </w:r>
          </w:p>
          <w:p w14:paraId="1B7B542A" w14:textId="2129052D" w:rsidR="00E018E8" w:rsidRPr="005C7F16" w:rsidRDefault="00E018E8" w:rsidP="008130F7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310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881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032C9820" w14:textId="77777777" w:rsidTr="002E5FA0">
        <w:trPr>
          <w:trHeight w:val="343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7C6D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B21932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7D6476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383DFC7" w14:textId="6CF1EB9B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844</w:t>
            </w:r>
          </w:p>
          <w:p w14:paraId="052CB821" w14:textId="20699FE2" w:rsidR="00E018E8" w:rsidRPr="005C7F16" w:rsidRDefault="00E018E8" w:rsidP="00DE2946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6</w:t>
            </w:r>
            <w:r w:rsidR="00DE2946">
              <w:rPr>
                <w:rFonts w:ascii="Helvetica" w:hAnsi="Helvetica"/>
                <w:sz w:val="17"/>
                <w:szCs w:val="17"/>
                <w:lang w:val="en-GB"/>
              </w:rPr>
              <w:t>5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1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916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A06D82" w14:textId="219AECCD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777</w:t>
            </w:r>
          </w:p>
          <w:p w14:paraId="6895CB72" w14:textId="6E042AAD" w:rsidR="00E018E8" w:rsidRPr="005C7F16" w:rsidRDefault="00E018E8" w:rsidP="00DE2946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480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885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55AACF98" w14:textId="3E72F4AA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.918</w:t>
            </w:r>
          </w:p>
          <w:p w14:paraId="14EAEBBD" w14:textId="67E0FE9E" w:rsidR="00E018E8" w:rsidRPr="005C7F16" w:rsidRDefault="00E018E8" w:rsidP="00DE2946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851-0.950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13626C42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DFD51A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2FF17F8" w14:textId="17A592AE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671</w:t>
            </w:r>
          </w:p>
          <w:p w14:paraId="4F47508C" w14:textId="2FC09AA1" w:rsidR="00E018E8" w:rsidRPr="005C7F16" w:rsidRDefault="00E018E8" w:rsidP="008130F7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267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8</w:t>
            </w:r>
            <w:r w:rsidR="008130F7">
              <w:rPr>
                <w:rFonts w:ascii="Helvetica" w:hAnsi="Helvetica"/>
                <w:sz w:val="17"/>
                <w:szCs w:val="17"/>
                <w:lang w:val="en-GB"/>
              </w:rPr>
              <w:t>3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0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DE9E153" w14:textId="7B0C1DE3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704</w:t>
            </w:r>
          </w:p>
          <w:p w14:paraId="10761E86" w14:textId="761E8E55" w:rsidR="00E018E8" w:rsidRPr="005C7F16" w:rsidRDefault="00E018E8" w:rsidP="00E768E8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465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823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E7DA76A" w14:textId="351C513D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0810E8">
              <w:rPr>
                <w:rFonts w:ascii="Helvetica" w:hAnsi="Helvetica"/>
                <w:sz w:val="17"/>
                <w:szCs w:val="17"/>
                <w:lang w:val="en-GB"/>
              </w:rPr>
              <w:t>6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62</w:t>
            </w:r>
          </w:p>
          <w:p w14:paraId="558C51D7" w14:textId="3B48E91C" w:rsidR="00E018E8" w:rsidRPr="005C7F16" w:rsidRDefault="00E018E8" w:rsidP="00E768E8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204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833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479720B2" w14:textId="77777777" w:rsidTr="002E5FA0">
        <w:trPr>
          <w:trHeight w:val="343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B021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75DE25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D82175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88748C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9EC0030" w14:textId="70BAD319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940</w:t>
            </w:r>
          </w:p>
          <w:p w14:paraId="6DD02FC4" w14:textId="55322970" w:rsidR="00E018E8" w:rsidRPr="005C7F16" w:rsidRDefault="006A271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913-0.958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66C555A2" w14:textId="68452EF3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939</w:t>
            </w:r>
          </w:p>
          <w:p w14:paraId="3B730331" w14:textId="625C36F6" w:rsidR="00E018E8" w:rsidRPr="005C7F16" w:rsidRDefault="00E018E8" w:rsidP="00DE2946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898-0.961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464E3263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EFD3A9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97D01D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A17BA96" w14:textId="2819E522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864</w:t>
            </w:r>
          </w:p>
          <w:p w14:paraId="1B5DBC00" w14:textId="031E0265" w:rsidR="00E018E8" w:rsidRPr="005C7F16" w:rsidRDefault="00E018E8" w:rsidP="0030456C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30456C">
              <w:rPr>
                <w:rFonts w:ascii="Helvetica" w:hAnsi="Helvetica"/>
                <w:sz w:val="17"/>
                <w:szCs w:val="17"/>
                <w:lang w:val="en-GB"/>
              </w:rPr>
              <w:t>8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1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89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02059E" w14:textId="1D306D0D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958</w:t>
            </w:r>
          </w:p>
          <w:p w14:paraId="469E7263" w14:textId="5FC08C25" w:rsidR="00E018E8" w:rsidRPr="005C7F16" w:rsidRDefault="00E018E8" w:rsidP="0030456C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944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96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3983E275" w14:textId="77777777" w:rsidTr="002E5FA0">
        <w:trPr>
          <w:trHeight w:val="329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399D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84F390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807F47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9FA7D4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F63792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3BBEC7C9" w14:textId="221F8357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875</w:t>
            </w:r>
          </w:p>
          <w:p w14:paraId="21034BA7" w14:textId="31C8D375" w:rsidR="00E018E8" w:rsidRPr="005C7F16" w:rsidRDefault="00E018E8" w:rsidP="00DE2946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6A2718">
              <w:rPr>
                <w:rFonts w:ascii="Helvetica" w:hAnsi="Helvetica"/>
                <w:sz w:val="17"/>
                <w:szCs w:val="17"/>
                <w:lang w:val="en-GB"/>
              </w:rPr>
              <w:t>754-0.928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167A1326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3D453C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9603FD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23B7AF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A85F2" w14:textId="6D7CE083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799</w:t>
            </w:r>
          </w:p>
          <w:p w14:paraId="1E0178CC" w14:textId="6414691C" w:rsidR="00E018E8" w:rsidRPr="005C7F16" w:rsidRDefault="00E018E8" w:rsidP="0030456C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732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E768E8">
              <w:rPr>
                <w:rFonts w:ascii="Helvetica" w:hAnsi="Helvetica"/>
                <w:sz w:val="17"/>
                <w:szCs w:val="17"/>
                <w:lang w:val="en-GB"/>
              </w:rPr>
              <w:t>850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5FBA3F24" w14:textId="77777777" w:rsidTr="00E018E8">
        <w:trPr>
          <w:trHeight w:val="567"/>
        </w:trPr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936CC3" w14:textId="77777777" w:rsidR="00E018E8" w:rsidRPr="0061034A" w:rsidRDefault="00E018E8" w:rsidP="00EF798E">
            <w:pPr>
              <w:spacing w:before="120" w:after="12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272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9C0288B" w14:textId="77777777" w:rsidR="00E018E8" w:rsidRPr="0061034A" w:rsidRDefault="00E018E8" w:rsidP="00EF798E">
            <w:pPr>
              <w:spacing w:before="60" w:after="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IBMD (95% CI)</w:t>
            </w:r>
          </w:p>
        </w:tc>
        <w:tc>
          <w:tcPr>
            <w:tcW w:w="2275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BE01CB5" w14:textId="77777777" w:rsidR="00E018E8" w:rsidRPr="0061034A" w:rsidRDefault="00E018E8" w:rsidP="00EF798E">
            <w:pPr>
              <w:spacing w:before="60" w:after="60"/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IBMD (95% CI)</w:t>
            </w:r>
          </w:p>
        </w:tc>
      </w:tr>
      <w:tr w:rsidR="00E018E8" w:rsidRPr="0061034A" w14:paraId="4F156D61" w14:textId="77777777" w:rsidTr="002E5FA0">
        <w:trPr>
          <w:trHeight w:val="356"/>
        </w:trPr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153DCB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F055EF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1D8CB7" w14:textId="3595B330" w:rsidR="00E018E8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08</w:t>
            </w:r>
          </w:p>
          <w:p w14:paraId="3FAC089F" w14:textId="660E656A" w:rsidR="00E018E8" w:rsidRPr="005C7F16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07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-0.008)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D381D2" w14:textId="37572AB2" w:rsidR="00E018E8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24</w:t>
            </w:r>
          </w:p>
          <w:p w14:paraId="5E2828C2" w14:textId="11E80ABB" w:rsidR="00E018E8" w:rsidRPr="005C7F16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21-0.027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B081A7" w14:textId="0155E30D" w:rsidR="00E018E8" w:rsidRDefault="00FB0476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32</w:t>
            </w:r>
          </w:p>
          <w:p w14:paraId="1F6AC214" w14:textId="7C9EF198" w:rsidR="00E018E8" w:rsidRPr="005C7F16" w:rsidRDefault="00FB0476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28-0.035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5DA44E02" w14:textId="378C3410" w:rsidR="00E018E8" w:rsidRDefault="00FB0476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17</w:t>
            </w:r>
          </w:p>
          <w:p w14:paraId="03518D47" w14:textId="4AFEF90B" w:rsidR="00E018E8" w:rsidRPr="005C7F16" w:rsidRDefault="00FB0476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15-0.019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6AA59B81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4BA557" w14:textId="0EDFEFD0" w:rsidR="00E018E8" w:rsidRDefault="00EE7DA3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14</w:t>
            </w:r>
          </w:p>
          <w:p w14:paraId="6712E6A6" w14:textId="156FCBDF" w:rsidR="00E018E8" w:rsidRPr="005C7F16" w:rsidRDefault="00EE7DA3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12-0.016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276BCF" w14:textId="78206E17" w:rsidR="00E018E8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4</w:t>
            </w:r>
            <w:r w:rsidR="000C0E63">
              <w:rPr>
                <w:rFonts w:ascii="Helvetica" w:hAnsi="Helvetica"/>
                <w:sz w:val="17"/>
                <w:szCs w:val="17"/>
                <w:lang w:val="en-GB"/>
              </w:rPr>
              <w:t>1</w:t>
            </w:r>
          </w:p>
          <w:p w14:paraId="125FC78F" w14:textId="5A19267F" w:rsidR="00E018E8" w:rsidRPr="005C7F16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34-0.048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7766E0" w14:textId="0B79576D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5A4FD8">
              <w:rPr>
                <w:rFonts w:ascii="Helvetica" w:hAnsi="Helvetica"/>
                <w:sz w:val="17"/>
                <w:szCs w:val="17"/>
                <w:lang w:val="en-GB"/>
              </w:rPr>
              <w:t>045</w:t>
            </w:r>
          </w:p>
          <w:p w14:paraId="22B2ACD7" w14:textId="76939F48" w:rsidR="00E018E8" w:rsidRPr="005C7F16" w:rsidRDefault="00E018E8" w:rsidP="00835150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5A4FD8">
              <w:rPr>
                <w:rFonts w:ascii="Helvetica" w:hAnsi="Helvetica"/>
                <w:sz w:val="17"/>
                <w:szCs w:val="17"/>
                <w:lang w:val="en-GB"/>
              </w:rPr>
              <w:t>03</w:t>
            </w:r>
            <w:r w:rsidR="00835150">
              <w:rPr>
                <w:rFonts w:ascii="Helvetica" w:hAnsi="Helvetica"/>
                <w:sz w:val="17"/>
                <w:szCs w:val="17"/>
                <w:lang w:val="en-GB"/>
              </w:rPr>
              <w:t>9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5A4FD8">
              <w:rPr>
                <w:rFonts w:ascii="Helvetica" w:hAnsi="Helvetica"/>
                <w:sz w:val="17"/>
                <w:szCs w:val="17"/>
                <w:lang w:val="en-GB"/>
              </w:rPr>
              <w:t>052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9D8B8C" w14:textId="7C0980C3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</w:t>
            </w:r>
            <w:r w:rsidR="005A4FD8">
              <w:rPr>
                <w:rFonts w:ascii="Helvetica" w:hAnsi="Helvetica"/>
                <w:sz w:val="17"/>
                <w:szCs w:val="17"/>
                <w:lang w:val="en-GB"/>
              </w:rPr>
              <w:t>.045</w:t>
            </w:r>
          </w:p>
          <w:p w14:paraId="25FF52BA" w14:textId="150380F0" w:rsidR="00E018E8" w:rsidRPr="005C7F16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38-0.051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118CF679" w14:textId="77777777" w:rsidTr="002E5FA0">
        <w:trPr>
          <w:trHeight w:val="329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0AD8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36A376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29B90A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5AC7FF0" w14:textId="632C8B62" w:rsidR="00E018E8" w:rsidRDefault="00A35C95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</w:t>
            </w:r>
            <w:r w:rsidR="00FB0476">
              <w:rPr>
                <w:rFonts w:ascii="Helvetica" w:hAnsi="Helvetica"/>
                <w:sz w:val="17"/>
                <w:szCs w:val="17"/>
                <w:lang w:val="en-GB"/>
              </w:rPr>
              <w:t>29</w:t>
            </w:r>
          </w:p>
          <w:p w14:paraId="35B4E2B8" w14:textId="1DD45D6F" w:rsidR="00E018E8" w:rsidRPr="005C7F16" w:rsidRDefault="00A35C95" w:rsidP="00080FDF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</w:t>
            </w:r>
            <w:r w:rsidR="00FB0476">
              <w:rPr>
                <w:rFonts w:ascii="Helvetica" w:hAnsi="Helvetica"/>
                <w:sz w:val="17"/>
                <w:szCs w:val="17"/>
                <w:lang w:val="en-GB"/>
              </w:rPr>
              <w:t>2</w:t>
            </w:r>
            <w:r w:rsidR="00080FDF">
              <w:rPr>
                <w:rFonts w:ascii="Helvetica" w:hAnsi="Helvetica"/>
                <w:sz w:val="17"/>
                <w:szCs w:val="17"/>
                <w:lang w:val="en-GB"/>
              </w:rPr>
              <w:t>5</w:t>
            </w:r>
            <w:r w:rsidR="00151497">
              <w:rPr>
                <w:rFonts w:ascii="Helvetica" w:hAnsi="Helvetica"/>
                <w:sz w:val="17"/>
                <w:szCs w:val="17"/>
                <w:lang w:val="en-GB"/>
              </w:rPr>
              <w:t>-0.0</w:t>
            </w:r>
            <w:r w:rsidR="00FB0476">
              <w:rPr>
                <w:rFonts w:ascii="Helvetica" w:hAnsi="Helvetica"/>
                <w:sz w:val="17"/>
                <w:szCs w:val="17"/>
                <w:lang w:val="en-GB"/>
              </w:rPr>
              <w:t>33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6A8016" w14:textId="28BB3C3A" w:rsidR="00E018E8" w:rsidRDefault="00151497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</w:t>
            </w:r>
            <w:r w:rsidR="00080FDF">
              <w:rPr>
                <w:rFonts w:ascii="Helvetica" w:hAnsi="Helvetica"/>
                <w:sz w:val="17"/>
                <w:szCs w:val="17"/>
                <w:lang w:val="en-GB"/>
              </w:rPr>
              <w:t>.037</w:t>
            </w:r>
          </w:p>
          <w:p w14:paraId="4BC0C4A0" w14:textId="0060B745" w:rsidR="00E018E8" w:rsidRPr="005C7F16" w:rsidRDefault="00080FDF" w:rsidP="00151497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32-0.041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3D44190C" w14:textId="30120E19" w:rsidR="00E018E8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23</w:t>
            </w:r>
          </w:p>
          <w:p w14:paraId="7881C2EA" w14:textId="5DEB82E3" w:rsidR="00E018E8" w:rsidRPr="005C7F16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21-0.026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51F77E1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46C9BB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DB5E05B" w14:textId="12703537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5A4FD8">
              <w:rPr>
                <w:rFonts w:ascii="Helvetica" w:hAnsi="Helvetica"/>
                <w:sz w:val="17"/>
                <w:szCs w:val="17"/>
                <w:lang w:val="en-GB"/>
              </w:rPr>
              <w:t>053</w:t>
            </w:r>
          </w:p>
          <w:p w14:paraId="156CB93C" w14:textId="4F4A102F" w:rsidR="00E018E8" w:rsidRPr="005C7F16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44-0.060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70AF2CA" w14:textId="6F3C37B1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5A4FD8">
              <w:rPr>
                <w:rFonts w:ascii="Helvetica" w:hAnsi="Helvetica"/>
                <w:sz w:val="17"/>
                <w:szCs w:val="17"/>
                <w:lang w:val="en-GB"/>
              </w:rPr>
              <w:t>05</w:t>
            </w:r>
            <w:r w:rsidR="00CA796D">
              <w:rPr>
                <w:rFonts w:ascii="Helvetica" w:hAnsi="Helvetica"/>
                <w:sz w:val="17"/>
                <w:szCs w:val="17"/>
                <w:lang w:val="en-GB"/>
              </w:rPr>
              <w:t>4</w:t>
            </w:r>
          </w:p>
          <w:p w14:paraId="4A10E781" w14:textId="075CD2BE" w:rsidR="00E018E8" w:rsidRPr="005C7F16" w:rsidRDefault="00E018E8" w:rsidP="00CA796D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</w:t>
            </w:r>
            <w:r w:rsidR="005A4FD8">
              <w:rPr>
                <w:rFonts w:ascii="Helvetica" w:hAnsi="Helvetica"/>
                <w:sz w:val="17"/>
                <w:szCs w:val="17"/>
                <w:lang w:val="en-GB"/>
              </w:rPr>
              <w:t>047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-0.</w:t>
            </w:r>
            <w:r w:rsidR="005A4FD8">
              <w:rPr>
                <w:rFonts w:ascii="Helvetica" w:hAnsi="Helvetica"/>
                <w:sz w:val="17"/>
                <w:szCs w:val="17"/>
                <w:lang w:val="en-GB"/>
              </w:rPr>
              <w:t>06</w:t>
            </w:r>
            <w:r w:rsidR="00CA796D">
              <w:rPr>
                <w:rFonts w:ascii="Helvetica" w:hAnsi="Helvetica"/>
                <w:sz w:val="17"/>
                <w:szCs w:val="17"/>
                <w:lang w:val="en-GB"/>
              </w:rPr>
              <w:t>2</w:t>
            </w:r>
            <w:r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58E1B94" w14:textId="4DC0528F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</w:t>
            </w:r>
            <w:r w:rsidR="005A4FD8">
              <w:rPr>
                <w:rFonts w:ascii="Helvetica" w:hAnsi="Helvetica"/>
                <w:sz w:val="17"/>
                <w:szCs w:val="17"/>
                <w:lang w:val="en-GB"/>
              </w:rPr>
              <w:t>056</w:t>
            </w:r>
          </w:p>
          <w:p w14:paraId="37C4BCD5" w14:textId="28D76F84" w:rsidR="00E018E8" w:rsidRPr="005C7F16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48-0.06</w:t>
            </w:r>
            <w:r w:rsidR="00874080">
              <w:rPr>
                <w:rFonts w:ascii="Helvetica" w:hAnsi="Helvetica"/>
                <w:sz w:val="17"/>
                <w:szCs w:val="17"/>
                <w:lang w:val="en-GB"/>
              </w:rPr>
              <w:t>4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7684C060" w14:textId="77777777" w:rsidTr="002E5FA0">
        <w:trPr>
          <w:trHeight w:val="343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312F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E3BEE0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1E794F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208EC2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11981F" w14:textId="7181878C" w:rsidR="00E018E8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14</w:t>
            </w:r>
          </w:p>
          <w:p w14:paraId="5D05A99D" w14:textId="6E8A0C20" w:rsidR="00E018E8" w:rsidRPr="005C7F16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12-0.017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3D48C965" w14:textId="12262B54" w:rsidR="00E018E8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17</w:t>
            </w:r>
          </w:p>
          <w:p w14:paraId="2C630DF8" w14:textId="365C52CC" w:rsidR="00E018E8" w:rsidRPr="005C7F16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15-0.019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6F1BBA9C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D2D282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E284FD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414CDDB" w14:textId="66129627" w:rsidR="00E018E8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30</w:t>
            </w:r>
          </w:p>
          <w:p w14:paraId="1D2A0C46" w14:textId="5701848C" w:rsidR="00E018E8" w:rsidRPr="005C7F16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26-0.033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125985E" w14:textId="5EC01FC9" w:rsidR="00E018E8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12</w:t>
            </w:r>
          </w:p>
          <w:p w14:paraId="4A533E2A" w14:textId="1B5D7857" w:rsidR="00E018E8" w:rsidRPr="005C7F16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10</w:t>
            </w:r>
            <w:r w:rsidR="00874080">
              <w:rPr>
                <w:rFonts w:ascii="Helvetica" w:hAnsi="Helvetica"/>
                <w:sz w:val="17"/>
                <w:szCs w:val="17"/>
                <w:lang w:val="en-GB"/>
              </w:rPr>
              <w:t>-0.014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  <w:tr w:rsidR="00E018E8" w:rsidRPr="0061034A" w14:paraId="6C3FDA61" w14:textId="77777777" w:rsidTr="002E5FA0">
        <w:trPr>
          <w:trHeight w:val="343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0B06" w14:textId="77777777" w:rsidR="00E018E8" w:rsidRPr="0061034A" w:rsidRDefault="00E018E8" w:rsidP="00EF798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61034A">
              <w:rPr>
                <w:rFonts w:ascii="Helvetica" w:hAnsi="Helvetica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14D19A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B9D46B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16CDAF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DD90FB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14:paraId="720FE84A" w14:textId="77777777" w:rsidR="00E018E8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24</w:t>
            </w:r>
          </w:p>
          <w:p w14:paraId="674F4981" w14:textId="23BF99D9" w:rsidR="00E018E8" w:rsidRPr="005C7F16" w:rsidRDefault="00080FDF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22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-0.027)</w:t>
            </w:r>
          </w:p>
        </w:tc>
        <w:tc>
          <w:tcPr>
            <w:tcW w:w="45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67C3C5FC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8F3281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917685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7CCF97" w14:textId="77777777" w:rsidR="00E018E8" w:rsidRPr="005C7F16" w:rsidRDefault="00E018E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4B6B0" w14:textId="3AD07ACE" w:rsidR="00E018E8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0.035</w:t>
            </w:r>
          </w:p>
          <w:p w14:paraId="7F5147E3" w14:textId="2D73DF24" w:rsidR="00E018E8" w:rsidRPr="005C7F16" w:rsidRDefault="005A4FD8" w:rsidP="00EF798E">
            <w:pPr>
              <w:jc w:val="center"/>
              <w:rPr>
                <w:rFonts w:ascii="Helvetica" w:hAnsi="Helvetica"/>
                <w:sz w:val="17"/>
                <w:szCs w:val="17"/>
                <w:lang w:val="en-GB"/>
              </w:rPr>
            </w:pPr>
            <w:r>
              <w:rPr>
                <w:rFonts w:ascii="Helvetica" w:hAnsi="Helvetica"/>
                <w:sz w:val="17"/>
                <w:szCs w:val="17"/>
                <w:lang w:val="en-GB"/>
              </w:rPr>
              <w:t>(0.030-0.039</w:t>
            </w:r>
            <w:r w:rsidR="00E018E8">
              <w:rPr>
                <w:rFonts w:ascii="Helvetica" w:hAnsi="Helvetica"/>
                <w:sz w:val="17"/>
                <w:szCs w:val="17"/>
                <w:lang w:val="en-GB"/>
              </w:rPr>
              <w:t>)</w:t>
            </w:r>
          </w:p>
        </w:tc>
      </w:tr>
    </w:tbl>
    <w:p w14:paraId="47A962A2" w14:textId="619CA3FE" w:rsidR="00E018E8" w:rsidRPr="00BF1FF3" w:rsidRDefault="00E018E8" w:rsidP="00BF1FF3">
      <w:pPr>
        <w:autoSpaceDE w:val="0"/>
        <w:autoSpaceDN w:val="0"/>
        <w:adjustRightInd w:val="0"/>
        <w:rPr>
          <w:rFonts w:ascii="FrutigerLTPro-Condensed" w:hAnsi="FrutigerLTPro-Condensed" w:cs="FrutigerLTPro-Condensed"/>
          <w:sz w:val="11"/>
          <w:szCs w:val="11"/>
          <w:highlight w:val="yellow"/>
          <w:lang w:val="en-GB"/>
        </w:rPr>
      </w:pPr>
    </w:p>
    <w:sectPr w:rsidR="00E018E8" w:rsidRPr="00BF1FF3" w:rsidSect="006A138D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3DCDA" w14:textId="77777777" w:rsidR="004C6BEF" w:rsidRDefault="004C6BEF" w:rsidP="000F67D6">
      <w:r>
        <w:separator/>
      </w:r>
    </w:p>
  </w:endnote>
  <w:endnote w:type="continuationSeparator" w:id="0">
    <w:p w14:paraId="38A2603D" w14:textId="77777777" w:rsidR="004C6BEF" w:rsidRDefault="004C6BEF" w:rsidP="000F6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rutigerLTPro-Condense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DFF47" w14:textId="77777777" w:rsidR="004C6BEF" w:rsidRDefault="004C6BEF" w:rsidP="000F67D6">
      <w:r>
        <w:separator/>
      </w:r>
    </w:p>
  </w:footnote>
  <w:footnote w:type="continuationSeparator" w:id="0">
    <w:p w14:paraId="6B5615A3" w14:textId="77777777" w:rsidR="004C6BEF" w:rsidRDefault="004C6BEF" w:rsidP="000F67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B3097"/>
    <w:multiLevelType w:val="hybridMultilevel"/>
    <w:tmpl w:val="C60E7958"/>
    <w:lvl w:ilvl="0" w:tplc="8272B6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813B5E"/>
    <w:multiLevelType w:val="hybridMultilevel"/>
    <w:tmpl w:val="5128D4EE"/>
    <w:lvl w:ilvl="0" w:tplc="7F6003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788022">
    <w:abstractNumId w:val="1"/>
  </w:num>
  <w:num w:numId="2" w16cid:durableId="1563442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0MzE1MjI3NjM0szRV0lEKTi0uzszPAykwrAUALFjMwiwAAAA="/>
  </w:docVars>
  <w:rsids>
    <w:rsidRoot w:val="005D2829"/>
    <w:rsid w:val="00000689"/>
    <w:rsid w:val="00002CE8"/>
    <w:rsid w:val="00027356"/>
    <w:rsid w:val="000312E5"/>
    <w:rsid w:val="000630EF"/>
    <w:rsid w:val="000631E2"/>
    <w:rsid w:val="000724F3"/>
    <w:rsid w:val="00074475"/>
    <w:rsid w:val="00080FDF"/>
    <w:rsid w:val="000810E8"/>
    <w:rsid w:val="000831C8"/>
    <w:rsid w:val="000979A3"/>
    <w:rsid w:val="000B6EBA"/>
    <w:rsid w:val="000C0E63"/>
    <w:rsid w:val="000C3673"/>
    <w:rsid w:val="000D4352"/>
    <w:rsid w:val="000D6B9B"/>
    <w:rsid w:val="000F0824"/>
    <w:rsid w:val="000F4745"/>
    <w:rsid w:val="000F67D6"/>
    <w:rsid w:val="00151497"/>
    <w:rsid w:val="00153EF0"/>
    <w:rsid w:val="00161D69"/>
    <w:rsid w:val="00172274"/>
    <w:rsid w:val="00186A19"/>
    <w:rsid w:val="001C096F"/>
    <w:rsid w:val="001D1733"/>
    <w:rsid w:val="001D2F6B"/>
    <w:rsid w:val="001D4C87"/>
    <w:rsid w:val="001D570A"/>
    <w:rsid w:val="001E0783"/>
    <w:rsid w:val="002003B8"/>
    <w:rsid w:val="002004EB"/>
    <w:rsid w:val="00204C08"/>
    <w:rsid w:val="00210353"/>
    <w:rsid w:val="002700DB"/>
    <w:rsid w:val="0027173F"/>
    <w:rsid w:val="002746F4"/>
    <w:rsid w:val="00296821"/>
    <w:rsid w:val="002B1473"/>
    <w:rsid w:val="002C0AF2"/>
    <w:rsid w:val="002E065A"/>
    <w:rsid w:val="002F6929"/>
    <w:rsid w:val="00303F6B"/>
    <w:rsid w:val="0030456C"/>
    <w:rsid w:val="00311219"/>
    <w:rsid w:val="003156DD"/>
    <w:rsid w:val="003313E4"/>
    <w:rsid w:val="00342DBA"/>
    <w:rsid w:val="00354BA4"/>
    <w:rsid w:val="003628CC"/>
    <w:rsid w:val="00366A21"/>
    <w:rsid w:val="003705EC"/>
    <w:rsid w:val="003714A3"/>
    <w:rsid w:val="003805E5"/>
    <w:rsid w:val="00395374"/>
    <w:rsid w:val="00397B64"/>
    <w:rsid w:val="003A1D63"/>
    <w:rsid w:val="003C7AC2"/>
    <w:rsid w:val="003D14F9"/>
    <w:rsid w:val="003F45FE"/>
    <w:rsid w:val="004101A6"/>
    <w:rsid w:val="00411CF1"/>
    <w:rsid w:val="0041260B"/>
    <w:rsid w:val="00454F1E"/>
    <w:rsid w:val="004554A0"/>
    <w:rsid w:val="00463D69"/>
    <w:rsid w:val="004664C1"/>
    <w:rsid w:val="00470132"/>
    <w:rsid w:val="00472D8F"/>
    <w:rsid w:val="004935EA"/>
    <w:rsid w:val="00494B36"/>
    <w:rsid w:val="004A054A"/>
    <w:rsid w:val="004A6C16"/>
    <w:rsid w:val="004B0684"/>
    <w:rsid w:val="004B20A1"/>
    <w:rsid w:val="004C6BEF"/>
    <w:rsid w:val="004F2EE5"/>
    <w:rsid w:val="00513813"/>
    <w:rsid w:val="005379D9"/>
    <w:rsid w:val="00590273"/>
    <w:rsid w:val="005957AC"/>
    <w:rsid w:val="005A12AC"/>
    <w:rsid w:val="005A3701"/>
    <w:rsid w:val="005A4FD8"/>
    <w:rsid w:val="005B5FB3"/>
    <w:rsid w:val="005D2829"/>
    <w:rsid w:val="005F1C2C"/>
    <w:rsid w:val="00603370"/>
    <w:rsid w:val="0061582A"/>
    <w:rsid w:val="00632861"/>
    <w:rsid w:val="0064050F"/>
    <w:rsid w:val="00693FA7"/>
    <w:rsid w:val="006A138D"/>
    <w:rsid w:val="006A2718"/>
    <w:rsid w:val="006A3695"/>
    <w:rsid w:val="006A5560"/>
    <w:rsid w:val="006E0CDB"/>
    <w:rsid w:val="00717D21"/>
    <w:rsid w:val="00720257"/>
    <w:rsid w:val="00763670"/>
    <w:rsid w:val="00774565"/>
    <w:rsid w:val="007824CB"/>
    <w:rsid w:val="007A34E1"/>
    <w:rsid w:val="007C56F4"/>
    <w:rsid w:val="007C7346"/>
    <w:rsid w:val="007F4725"/>
    <w:rsid w:val="008130F7"/>
    <w:rsid w:val="00830979"/>
    <w:rsid w:val="00835150"/>
    <w:rsid w:val="00843482"/>
    <w:rsid w:val="00843F10"/>
    <w:rsid w:val="00845A11"/>
    <w:rsid w:val="008509C4"/>
    <w:rsid w:val="00856016"/>
    <w:rsid w:val="008643AB"/>
    <w:rsid w:val="00874080"/>
    <w:rsid w:val="00885296"/>
    <w:rsid w:val="008C1399"/>
    <w:rsid w:val="009125EB"/>
    <w:rsid w:val="00927F2B"/>
    <w:rsid w:val="009321D5"/>
    <w:rsid w:val="00934E89"/>
    <w:rsid w:val="00942BCD"/>
    <w:rsid w:val="0095208B"/>
    <w:rsid w:val="00956345"/>
    <w:rsid w:val="00975284"/>
    <w:rsid w:val="00997CCF"/>
    <w:rsid w:val="009A6538"/>
    <w:rsid w:val="00A03F81"/>
    <w:rsid w:val="00A06B43"/>
    <w:rsid w:val="00A150FE"/>
    <w:rsid w:val="00A35C95"/>
    <w:rsid w:val="00A54D9B"/>
    <w:rsid w:val="00A61A9B"/>
    <w:rsid w:val="00A67B94"/>
    <w:rsid w:val="00A87DB9"/>
    <w:rsid w:val="00A93503"/>
    <w:rsid w:val="00AB7D88"/>
    <w:rsid w:val="00B0769A"/>
    <w:rsid w:val="00B620C2"/>
    <w:rsid w:val="00B65B85"/>
    <w:rsid w:val="00B742DA"/>
    <w:rsid w:val="00B80A37"/>
    <w:rsid w:val="00B90AAB"/>
    <w:rsid w:val="00BB0A35"/>
    <w:rsid w:val="00BD093D"/>
    <w:rsid w:val="00BD3D3A"/>
    <w:rsid w:val="00BE1F75"/>
    <w:rsid w:val="00BF1FF3"/>
    <w:rsid w:val="00C607D3"/>
    <w:rsid w:val="00C803CD"/>
    <w:rsid w:val="00C8575B"/>
    <w:rsid w:val="00CA796D"/>
    <w:rsid w:val="00CC30A0"/>
    <w:rsid w:val="00CC39CD"/>
    <w:rsid w:val="00CD20F8"/>
    <w:rsid w:val="00CD667B"/>
    <w:rsid w:val="00CE677E"/>
    <w:rsid w:val="00D002D9"/>
    <w:rsid w:val="00D143B6"/>
    <w:rsid w:val="00D148D1"/>
    <w:rsid w:val="00D2387F"/>
    <w:rsid w:val="00D262E7"/>
    <w:rsid w:val="00D3482C"/>
    <w:rsid w:val="00D7533A"/>
    <w:rsid w:val="00D86CCA"/>
    <w:rsid w:val="00DA0269"/>
    <w:rsid w:val="00DC08EA"/>
    <w:rsid w:val="00DC61AE"/>
    <w:rsid w:val="00DE2946"/>
    <w:rsid w:val="00DF66EC"/>
    <w:rsid w:val="00E018E8"/>
    <w:rsid w:val="00E03596"/>
    <w:rsid w:val="00E05C5C"/>
    <w:rsid w:val="00E34244"/>
    <w:rsid w:val="00E74754"/>
    <w:rsid w:val="00E74DEB"/>
    <w:rsid w:val="00E768A4"/>
    <w:rsid w:val="00E768E8"/>
    <w:rsid w:val="00EB3CC8"/>
    <w:rsid w:val="00EC3D3B"/>
    <w:rsid w:val="00ED0520"/>
    <w:rsid w:val="00EE7DA3"/>
    <w:rsid w:val="00EF798E"/>
    <w:rsid w:val="00EF7F8E"/>
    <w:rsid w:val="00F2495E"/>
    <w:rsid w:val="00F42949"/>
    <w:rsid w:val="00F44093"/>
    <w:rsid w:val="00F56E7D"/>
    <w:rsid w:val="00F610D5"/>
    <w:rsid w:val="00F66E3B"/>
    <w:rsid w:val="00F813E4"/>
    <w:rsid w:val="00F915C0"/>
    <w:rsid w:val="00FA73FF"/>
    <w:rsid w:val="00FB0476"/>
    <w:rsid w:val="00FD1380"/>
    <w:rsid w:val="00FD689E"/>
    <w:rsid w:val="00FE39DC"/>
    <w:rsid w:val="00FF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6545B"/>
  <w15:chartTrackingRefBased/>
  <w15:docId w15:val="{36D83E7E-397B-6C46-A811-C8C6C1AAE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D2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2C0AF2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0F67D6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67D6"/>
  </w:style>
  <w:style w:type="paragraph" w:styleId="Rodap">
    <w:name w:val="footer"/>
    <w:basedOn w:val="Normal"/>
    <w:link w:val="RodapCarter"/>
    <w:uiPriority w:val="99"/>
    <w:unhideWhenUsed/>
    <w:rsid w:val="000F67D6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67D6"/>
  </w:style>
  <w:style w:type="paragraph" w:styleId="Textodebalo">
    <w:name w:val="Balloon Text"/>
    <w:basedOn w:val="Normal"/>
    <w:link w:val="TextodebaloCarter"/>
    <w:uiPriority w:val="99"/>
    <w:semiHidden/>
    <w:unhideWhenUsed/>
    <w:rsid w:val="00DC61AE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C61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252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ao Vasco Nunes Santos</cp:lastModifiedBy>
  <cp:revision>7</cp:revision>
  <dcterms:created xsi:type="dcterms:W3CDTF">2021-09-11T16:28:00Z</dcterms:created>
  <dcterms:modified xsi:type="dcterms:W3CDTF">2023-01-14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083b3267b486b5561679ad8dcf7f4cb0fd195f3ddbd6f727e162aeb334f14e</vt:lpwstr>
  </property>
</Properties>
</file>